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5B9631" w14:textId="77777777" w:rsidR="00F578E7"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54"/>
        <w:gridCol w:w="542"/>
        <w:gridCol w:w="4709"/>
        <w:gridCol w:w="1935"/>
      </w:tblGrid>
      <w:tr w:rsidR="00F578E7" w14:paraId="486E49A4"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19DA8C0" w14:textId="77777777" w:rsidR="00F578E7"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85F8426" w14:textId="77777777" w:rsidR="00F578E7"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35D7AB3" w14:textId="77777777" w:rsidR="00F578E7"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438F725" w14:textId="77777777" w:rsidR="00F578E7"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F578E7" w14:paraId="2715D36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A0BF484" w14:textId="77777777" w:rsidR="00F578E7"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7B040EC" w14:textId="77777777" w:rsidR="00F578E7" w:rsidRDefault="00F578E7">
            <w:pPr>
              <w:spacing w:before="100" w:after="100"/>
              <w:ind w:left="100" w:right="100"/>
              <w:jc w:val="center"/>
            </w:pPr>
          </w:p>
        </w:tc>
        <w:tc>
          <w:tcPr>
            <w:tcW w:w="0" w:type="auto"/>
            <w:shd w:val="clear" w:color="auto" w:fill="FFFFCC"/>
            <w:tcMar>
              <w:top w:w="0" w:type="dxa"/>
              <w:left w:w="0" w:type="dxa"/>
              <w:bottom w:w="0" w:type="dxa"/>
              <w:right w:w="0" w:type="dxa"/>
            </w:tcMar>
          </w:tcPr>
          <w:p w14:paraId="4FB776D3" w14:textId="77777777" w:rsidR="00F578E7" w:rsidRDefault="00F578E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56555E" w14:textId="77777777" w:rsidR="00F578E7" w:rsidRDefault="00F578E7">
            <w:pPr>
              <w:spacing w:before="100" w:after="100"/>
              <w:ind w:left="100" w:right="100"/>
              <w:jc w:val="center"/>
            </w:pPr>
          </w:p>
        </w:tc>
      </w:tr>
      <w:tr w:rsidR="00F578E7" w14:paraId="67C698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5B4772" w14:textId="77777777" w:rsidR="00F578E7"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7D0A905" w14:textId="77777777" w:rsidR="00F578E7"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AF0FF08" w14:textId="77777777" w:rsidR="00F578E7"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A74A40E" w14:textId="77777777" w:rsidR="00F578E7" w:rsidRDefault="00000000">
            <w:pPr>
              <w:spacing w:before="100" w:after="100"/>
              <w:ind w:left="100" w:right="100"/>
              <w:jc w:val="center"/>
            </w:pPr>
            <w:r>
              <w:rPr>
                <w:rFonts w:ascii="DejaVu Sans" w:eastAsia="DejaVu Sans" w:hAnsi="DejaVu Sans" w:cs="DejaVu Sans"/>
                <w:color w:val="000000"/>
                <w:sz w:val="18"/>
                <w:szCs w:val="18"/>
              </w:rPr>
              <w:t>Title, page 1</w:t>
            </w:r>
          </w:p>
        </w:tc>
      </w:tr>
      <w:tr w:rsidR="00F578E7" w14:paraId="719949C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CB05E5" w14:textId="77777777" w:rsidR="00F578E7"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FAE02B3" w14:textId="77777777" w:rsidR="00F578E7" w:rsidRDefault="00F578E7">
            <w:pPr>
              <w:spacing w:before="100" w:after="100"/>
              <w:ind w:left="100" w:right="100"/>
              <w:jc w:val="center"/>
            </w:pPr>
          </w:p>
        </w:tc>
        <w:tc>
          <w:tcPr>
            <w:tcW w:w="0" w:type="auto"/>
            <w:shd w:val="clear" w:color="auto" w:fill="FFFFCC"/>
            <w:tcMar>
              <w:top w:w="0" w:type="dxa"/>
              <w:left w:w="0" w:type="dxa"/>
              <w:bottom w:w="0" w:type="dxa"/>
              <w:right w:w="0" w:type="dxa"/>
            </w:tcMar>
          </w:tcPr>
          <w:p w14:paraId="41AA6511" w14:textId="77777777" w:rsidR="00F578E7" w:rsidRDefault="00F578E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0F4276D" w14:textId="77777777" w:rsidR="00F578E7" w:rsidRDefault="00F578E7">
            <w:pPr>
              <w:spacing w:before="100" w:after="100"/>
              <w:ind w:left="100" w:right="100"/>
              <w:jc w:val="center"/>
            </w:pPr>
          </w:p>
        </w:tc>
      </w:tr>
      <w:tr w:rsidR="00F578E7" w14:paraId="4630E9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B12912" w14:textId="77777777" w:rsidR="00F578E7"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47816B15" w14:textId="77777777" w:rsidR="00F578E7"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AF5F2C6" w14:textId="77777777" w:rsidR="00F578E7"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86F7038" w14:textId="6F6803C4" w:rsidR="00F578E7" w:rsidRDefault="00410D05">
            <w:pPr>
              <w:spacing w:before="100" w:after="100"/>
              <w:ind w:left="100" w:right="100"/>
              <w:jc w:val="center"/>
            </w:pPr>
            <w:r>
              <w:rPr>
                <w:rFonts w:ascii="DejaVu Sans" w:eastAsia="DejaVu Sans" w:hAnsi="DejaVu Sans" w:cs="DejaVu Sans"/>
                <w:color w:val="000000"/>
                <w:sz w:val="18"/>
                <w:szCs w:val="18"/>
              </w:rPr>
              <w:t>See Abstract checklist</w:t>
            </w:r>
          </w:p>
        </w:tc>
      </w:tr>
      <w:tr w:rsidR="00F578E7" w14:paraId="495A836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793AE4" w14:textId="77777777" w:rsidR="00F578E7"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ED533AB" w14:textId="77777777" w:rsidR="00F578E7" w:rsidRDefault="00F578E7">
            <w:pPr>
              <w:spacing w:before="100" w:after="100"/>
              <w:ind w:left="100" w:right="100"/>
              <w:jc w:val="center"/>
            </w:pPr>
          </w:p>
        </w:tc>
        <w:tc>
          <w:tcPr>
            <w:tcW w:w="0" w:type="auto"/>
            <w:shd w:val="clear" w:color="auto" w:fill="FFFFCC"/>
            <w:tcMar>
              <w:top w:w="0" w:type="dxa"/>
              <w:left w:w="0" w:type="dxa"/>
              <w:bottom w:w="0" w:type="dxa"/>
              <w:right w:w="0" w:type="dxa"/>
            </w:tcMar>
          </w:tcPr>
          <w:p w14:paraId="242BDDBF" w14:textId="77777777" w:rsidR="00F578E7" w:rsidRDefault="00F578E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1E6ABD3" w14:textId="77777777" w:rsidR="00F578E7" w:rsidRDefault="00F578E7">
            <w:pPr>
              <w:spacing w:before="100" w:after="100"/>
              <w:ind w:left="100" w:right="100"/>
              <w:jc w:val="center"/>
            </w:pPr>
          </w:p>
        </w:tc>
      </w:tr>
      <w:tr w:rsidR="00F578E7" w14:paraId="7810B1B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70311B" w14:textId="77777777" w:rsidR="00F578E7"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5B18AA1B" w14:textId="77777777" w:rsidR="00F578E7"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C42AAB8" w14:textId="77777777" w:rsidR="00F578E7"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049C37AE" w14:textId="77777777" w:rsidR="00F578E7" w:rsidRDefault="00000000">
            <w:pPr>
              <w:spacing w:before="100" w:after="100"/>
              <w:ind w:left="100" w:right="100"/>
              <w:jc w:val="center"/>
            </w:pPr>
            <w:r>
              <w:rPr>
                <w:rFonts w:ascii="DejaVu Sans" w:eastAsia="DejaVu Sans" w:hAnsi="DejaVu Sans" w:cs="DejaVu Sans"/>
                <w:color w:val="000000"/>
                <w:sz w:val="18"/>
                <w:szCs w:val="18"/>
              </w:rPr>
              <w:t>Introduction, page 3</w:t>
            </w:r>
          </w:p>
        </w:tc>
      </w:tr>
      <w:tr w:rsidR="00F578E7" w14:paraId="6EF32A2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7F0A28" w14:textId="77777777" w:rsidR="00F578E7"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BB5756D" w14:textId="77777777" w:rsidR="00F578E7"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B66A8B7" w14:textId="77777777" w:rsidR="00F578E7"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C6377AE" w14:textId="77777777" w:rsidR="00F578E7" w:rsidRDefault="00000000">
            <w:pPr>
              <w:spacing w:before="100" w:after="100"/>
              <w:ind w:left="100" w:right="100"/>
              <w:jc w:val="center"/>
            </w:pPr>
            <w:r>
              <w:rPr>
                <w:rFonts w:ascii="DejaVu Sans" w:eastAsia="DejaVu Sans" w:hAnsi="DejaVu Sans" w:cs="DejaVu Sans"/>
                <w:color w:val="000000"/>
                <w:sz w:val="18"/>
                <w:szCs w:val="18"/>
              </w:rPr>
              <w:t>Introduction, page 3</w:t>
            </w:r>
          </w:p>
        </w:tc>
      </w:tr>
      <w:tr w:rsidR="00F578E7" w14:paraId="18A0228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1A4C8C7" w14:textId="77777777" w:rsidR="00F578E7"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9B72D05" w14:textId="77777777" w:rsidR="00F578E7" w:rsidRDefault="00F578E7">
            <w:pPr>
              <w:spacing w:before="100" w:after="100"/>
              <w:ind w:left="100" w:right="100"/>
              <w:jc w:val="center"/>
            </w:pPr>
          </w:p>
        </w:tc>
        <w:tc>
          <w:tcPr>
            <w:tcW w:w="0" w:type="auto"/>
            <w:shd w:val="clear" w:color="auto" w:fill="FFFFCC"/>
            <w:tcMar>
              <w:top w:w="0" w:type="dxa"/>
              <w:left w:w="0" w:type="dxa"/>
              <w:bottom w:w="0" w:type="dxa"/>
              <w:right w:w="0" w:type="dxa"/>
            </w:tcMar>
          </w:tcPr>
          <w:p w14:paraId="7346F188" w14:textId="77777777" w:rsidR="00F578E7" w:rsidRDefault="00F578E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3ACD626" w14:textId="77777777" w:rsidR="00F578E7" w:rsidRDefault="00F578E7">
            <w:pPr>
              <w:spacing w:before="100" w:after="100"/>
              <w:ind w:left="100" w:right="100"/>
              <w:jc w:val="center"/>
            </w:pPr>
          </w:p>
        </w:tc>
      </w:tr>
      <w:tr w:rsidR="00F578E7" w14:paraId="3276E19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59941F" w14:textId="77777777" w:rsidR="00F578E7"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194457F" w14:textId="77777777" w:rsidR="00F578E7"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03B09FB" w14:textId="77777777" w:rsidR="00F578E7"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3FAAACA" w14:textId="77777777" w:rsidR="00F578E7" w:rsidRDefault="00000000">
            <w:pPr>
              <w:spacing w:before="100" w:after="100"/>
              <w:ind w:left="100" w:right="100"/>
              <w:jc w:val="center"/>
            </w:pPr>
            <w:r>
              <w:rPr>
                <w:rFonts w:ascii="DejaVu Sans" w:eastAsia="DejaVu Sans" w:hAnsi="DejaVu Sans" w:cs="DejaVu Sans"/>
                <w:color w:val="000000"/>
                <w:sz w:val="18"/>
                <w:szCs w:val="18"/>
              </w:rPr>
              <w:t>Methods, page 4</w:t>
            </w:r>
          </w:p>
        </w:tc>
      </w:tr>
      <w:tr w:rsidR="00F578E7" w14:paraId="5A8DA1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B978BC" w14:textId="77777777" w:rsidR="00F578E7"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07598916" w14:textId="77777777" w:rsidR="00F578E7"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0ECBABB" w14:textId="77777777" w:rsidR="00F578E7"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4C45213" w14:textId="77777777" w:rsidR="00F578E7" w:rsidRDefault="00000000">
            <w:pPr>
              <w:spacing w:before="100" w:after="100"/>
              <w:ind w:left="100" w:right="100"/>
              <w:jc w:val="center"/>
            </w:pPr>
            <w:r>
              <w:rPr>
                <w:rFonts w:ascii="DejaVu Sans" w:eastAsia="DejaVu Sans" w:hAnsi="DejaVu Sans" w:cs="DejaVu Sans"/>
                <w:color w:val="000000"/>
                <w:sz w:val="18"/>
                <w:szCs w:val="18"/>
              </w:rPr>
              <w:t>Methods, page 4</w:t>
            </w:r>
          </w:p>
        </w:tc>
      </w:tr>
      <w:tr w:rsidR="00F578E7" w14:paraId="2407834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721797" w14:textId="77777777" w:rsidR="00F578E7"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61FF9EB2" w14:textId="77777777" w:rsidR="00F578E7"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677FE43" w14:textId="77777777" w:rsidR="00F578E7"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46223E2" w14:textId="77777777" w:rsidR="00F578E7" w:rsidRDefault="00000000">
            <w:pPr>
              <w:spacing w:before="100" w:after="100"/>
              <w:ind w:left="100" w:right="100"/>
              <w:jc w:val="center"/>
            </w:pPr>
            <w:r>
              <w:rPr>
                <w:rFonts w:ascii="DejaVu Sans" w:eastAsia="DejaVu Sans" w:hAnsi="DejaVu Sans" w:cs="DejaVu Sans"/>
                <w:color w:val="000000"/>
                <w:sz w:val="18"/>
                <w:szCs w:val="18"/>
              </w:rPr>
              <w:t>Supplemental Table 1</w:t>
            </w:r>
          </w:p>
        </w:tc>
      </w:tr>
      <w:tr w:rsidR="00F578E7" w14:paraId="6AC579C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42E22D" w14:textId="77777777" w:rsidR="00F578E7"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53EBAD77" w14:textId="77777777" w:rsidR="00F578E7"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36A9543" w14:textId="77777777" w:rsidR="00F578E7"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AECD572" w14:textId="77777777" w:rsidR="00F578E7" w:rsidRDefault="00000000">
            <w:pPr>
              <w:spacing w:before="100" w:after="100"/>
              <w:ind w:left="100" w:right="100"/>
              <w:jc w:val="center"/>
            </w:pPr>
            <w:r>
              <w:rPr>
                <w:rFonts w:ascii="DejaVu Sans" w:eastAsia="DejaVu Sans" w:hAnsi="DejaVu Sans" w:cs="DejaVu Sans"/>
                <w:color w:val="000000"/>
                <w:sz w:val="18"/>
                <w:szCs w:val="18"/>
              </w:rPr>
              <w:t>Methods, page 4</w:t>
            </w:r>
          </w:p>
        </w:tc>
      </w:tr>
      <w:tr w:rsidR="00F578E7" w14:paraId="615EEEE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DD17B7" w14:textId="77777777" w:rsidR="00F578E7"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20E39449" w14:textId="77777777" w:rsidR="00F578E7"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5BC6EF6" w14:textId="77777777" w:rsidR="00F578E7"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8F9C748" w14:textId="77777777" w:rsidR="00F578E7" w:rsidRDefault="00000000">
            <w:pPr>
              <w:spacing w:before="100" w:after="100"/>
              <w:ind w:left="100" w:right="100"/>
              <w:jc w:val="center"/>
            </w:pPr>
            <w:r>
              <w:rPr>
                <w:rFonts w:ascii="DejaVu Sans" w:eastAsia="DejaVu Sans" w:hAnsi="DejaVu Sans" w:cs="DejaVu Sans"/>
                <w:color w:val="000000"/>
                <w:sz w:val="18"/>
                <w:szCs w:val="18"/>
              </w:rPr>
              <w:t>Methods, page 5</w:t>
            </w:r>
          </w:p>
        </w:tc>
      </w:tr>
      <w:tr w:rsidR="00F578E7" w14:paraId="21AE382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009E71" w14:textId="77777777" w:rsidR="00F578E7"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3CCB0C33" w14:textId="77777777" w:rsidR="00F578E7"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549FCE60" w14:textId="77777777" w:rsidR="00F578E7"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1BD2E84" w14:textId="77777777" w:rsidR="00F578E7" w:rsidRDefault="00000000">
            <w:pPr>
              <w:spacing w:before="100" w:after="100"/>
              <w:ind w:left="100" w:right="100"/>
              <w:jc w:val="center"/>
            </w:pPr>
            <w:r>
              <w:rPr>
                <w:rFonts w:ascii="DejaVu Sans" w:eastAsia="DejaVu Sans" w:hAnsi="DejaVu Sans" w:cs="DejaVu Sans"/>
                <w:color w:val="000000"/>
                <w:sz w:val="18"/>
                <w:szCs w:val="18"/>
              </w:rPr>
              <w:t>Methods, page 4</w:t>
            </w:r>
          </w:p>
        </w:tc>
      </w:tr>
      <w:tr w:rsidR="00F578E7" w14:paraId="72A405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ADCEFF"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2DEACC67" w14:textId="77777777" w:rsidR="00F578E7"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23B05500" w14:textId="77777777" w:rsidR="00F578E7"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EB9A2B6" w14:textId="77777777" w:rsidR="00F578E7" w:rsidRDefault="00000000">
            <w:pPr>
              <w:spacing w:before="100" w:after="100"/>
              <w:ind w:left="100" w:right="100"/>
              <w:jc w:val="center"/>
            </w:pPr>
            <w:r>
              <w:rPr>
                <w:rFonts w:ascii="DejaVu Sans" w:eastAsia="DejaVu Sans" w:hAnsi="DejaVu Sans" w:cs="DejaVu Sans"/>
                <w:color w:val="000000"/>
                <w:sz w:val="18"/>
                <w:szCs w:val="18"/>
              </w:rPr>
              <w:t>Methods, page 4</w:t>
            </w:r>
          </w:p>
        </w:tc>
      </w:tr>
      <w:tr w:rsidR="00F578E7" w14:paraId="4CAA95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70C9E4" w14:textId="77777777" w:rsidR="00F578E7"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6FDF896" w14:textId="77777777" w:rsidR="00F578E7"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8365448" w14:textId="77777777" w:rsidR="00F578E7"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74C1410" w14:textId="77777777" w:rsidR="00F578E7" w:rsidRDefault="00000000">
            <w:pPr>
              <w:spacing w:before="100" w:after="100"/>
              <w:ind w:left="100" w:right="100"/>
              <w:jc w:val="center"/>
            </w:pPr>
            <w:r>
              <w:rPr>
                <w:rFonts w:ascii="DejaVu Sans" w:eastAsia="DejaVu Sans" w:hAnsi="DejaVu Sans" w:cs="DejaVu Sans"/>
                <w:color w:val="000000"/>
                <w:sz w:val="18"/>
                <w:szCs w:val="18"/>
              </w:rPr>
              <w:t>Methods, page 5, Table 2</w:t>
            </w:r>
          </w:p>
        </w:tc>
      </w:tr>
      <w:tr w:rsidR="00F578E7" w14:paraId="1AAD77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3E302C" w14:textId="77777777" w:rsidR="00F578E7"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37CAE5A5" w14:textId="77777777" w:rsidR="00F578E7"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DD8C6BA" w14:textId="77777777" w:rsidR="00F578E7"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04CBAF8" w14:textId="77777777" w:rsidR="00F578E7" w:rsidRDefault="00000000">
            <w:pPr>
              <w:spacing w:before="100" w:after="100"/>
              <w:ind w:left="100" w:right="100"/>
              <w:jc w:val="center"/>
            </w:pPr>
            <w:r>
              <w:rPr>
                <w:rFonts w:ascii="DejaVu Sans" w:eastAsia="DejaVu Sans" w:hAnsi="DejaVu Sans" w:cs="DejaVu Sans"/>
                <w:color w:val="000000"/>
                <w:sz w:val="18"/>
                <w:szCs w:val="18"/>
              </w:rPr>
              <w:t>Supplementary Table 2</w:t>
            </w:r>
          </w:p>
        </w:tc>
      </w:tr>
      <w:tr w:rsidR="00F578E7" w14:paraId="757364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BD78C9" w14:textId="77777777" w:rsidR="00F578E7"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7ECF5BF0" w14:textId="77777777" w:rsidR="00F578E7"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7406FCED" w14:textId="77777777" w:rsidR="00F578E7"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4B221459" w14:textId="77777777" w:rsidR="00F578E7" w:rsidRDefault="00000000">
            <w:pPr>
              <w:spacing w:before="100" w:after="100"/>
              <w:ind w:left="100" w:right="100"/>
              <w:jc w:val="center"/>
            </w:pPr>
            <w:r>
              <w:rPr>
                <w:rFonts w:ascii="DejaVu Sans" w:eastAsia="DejaVu Sans" w:hAnsi="DejaVu Sans" w:cs="DejaVu Sans"/>
                <w:color w:val="000000"/>
                <w:sz w:val="18"/>
                <w:szCs w:val="18"/>
              </w:rPr>
              <w:t>Methods, page 5</w:t>
            </w:r>
          </w:p>
        </w:tc>
      </w:tr>
      <w:tr w:rsidR="00F578E7" w14:paraId="422CFB1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6EC684C"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166A09F2" w14:textId="77777777" w:rsidR="00F578E7"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7D0C56B0" w14:textId="77777777" w:rsidR="00F578E7"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D668C9B" w14:textId="77777777" w:rsidR="00F578E7"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F578E7" w14:paraId="4B78588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2A96098"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46EB8CBF" w14:textId="77777777" w:rsidR="00F578E7"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558359F2" w14:textId="77777777" w:rsidR="00F578E7"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2B1E7B99" w14:textId="77777777" w:rsidR="00F578E7" w:rsidRDefault="00000000">
            <w:pPr>
              <w:spacing w:before="100" w:after="100"/>
              <w:ind w:left="100" w:right="100"/>
              <w:jc w:val="center"/>
            </w:pPr>
            <w:r>
              <w:rPr>
                <w:rFonts w:ascii="DejaVu Sans" w:eastAsia="DejaVu Sans" w:hAnsi="DejaVu Sans" w:cs="DejaVu Sans"/>
                <w:color w:val="000000"/>
                <w:sz w:val="18"/>
                <w:szCs w:val="18"/>
              </w:rPr>
              <w:t>Methods, page 5</w:t>
            </w:r>
          </w:p>
        </w:tc>
      </w:tr>
      <w:tr w:rsidR="00F578E7" w14:paraId="44DE9F5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2E8F281"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1DAC394C" w14:textId="77777777" w:rsidR="00F578E7"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731EEACE" w14:textId="77777777" w:rsidR="00F578E7"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0422C4A5" w14:textId="77777777" w:rsidR="00F578E7"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F578E7" w14:paraId="148CA7B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B92DB2A"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3BEEB3F3" w14:textId="77777777" w:rsidR="00F578E7"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F7A3503" w14:textId="77777777" w:rsidR="00F578E7"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1E5095B9" w14:textId="77777777" w:rsidR="00F578E7" w:rsidRDefault="00000000">
            <w:pPr>
              <w:spacing w:before="100" w:after="100"/>
              <w:ind w:left="100" w:right="100"/>
              <w:jc w:val="center"/>
            </w:pPr>
            <w:r>
              <w:rPr>
                <w:rFonts w:ascii="DejaVu Sans" w:eastAsia="DejaVu Sans" w:hAnsi="DejaVu Sans" w:cs="DejaVu Sans"/>
                <w:color w:val="000000"/>
                <w:sz w:val="18"/>
                <w:szCs w:val="18"/>
              </w:rPr>
              <w:t>Methods, page 5</w:t>
            </w:r>
          </w:p>
        </w:tc>
      </w:tr>
      <w:tr w:rsidR="00F578E7" w14:paraId="7A16548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09B75E"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56CC8656" w14:textId="77777777" w:rsidR="00F578E7"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7F4A6E60" w14:textId="77777777" w:rsidR="00F578E7"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579509C" w14:textId="77777777" w:rsidR="00F578E7"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F578E7" w14:paraId="104829C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B683EF" w14:textId="77777777" w:rsidR="00F578E7"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05F03215" w14:textId="77777777" w:rsidR="00F578E7"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6ABE0354" w14:textId="77777777" w:rsidR="00F578E7"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6929418" w14:textId="77777777" w:rsidR="00F578E7"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F578E7" w14:paraId="002ACA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7653BD" w14:textId="77777777" w:rsidR="00F578E7" w:rsidRDefault="00000000">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45773AD9" w14:textId="77777777" w:rsidR="00F578E7"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A1971B9" w14:textId="77777777" w:rsidR="00F578E7"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D2C8659" w14:textId="77777777" w:rsidR="00F578E7" w:rsidRDefault="00000000">
            <w:pPr>
              <w:spacing w:before="100" w:after="100"/>
              <w:ind w:left="100" w:right="100"/>
              <w:jc w:val="center"/>
            </w:pPr>
            <w:r>
              <w:rPr>
                <w:rFonts w:ascii="DejaVu Sans" w:eastAsia="DejaVu Sans" w:hAnsi="DejaVu Sans" w:cs="DejaVu Sans"/>
                <w:color w:val="000000"/>
                <w:sz w:val="18"/>
                <w:szCs w:val="18"/>
              </w:rPr>
              <w:t>Methods, page 5, Table 2, Supplementary Table 2</w:t>
            </w:r>
          </w:p>
        </w:tc>
      </w:tr>
      <w:tr w:rsidR="00F578E7" w14:paraId="24C92B9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4A331CD" w14:textId="77777777" w:rsidR="00F578E7"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3BA464B" w14:textId="77777777" w:rsidR="00F578E7" w:rsidRDefault="00F578E7">
            <w:pPr>
              <w:spacing w:before="100" w:after="100"/>
              <w:ind w:left="100" w:right="100"/>
              <w:jc w:val="center"/>
            </w:pPr>
          </w:p>
        </w:tc>
        <w:tc>
          <w:tcPr>
            <w:tcW w:w="0" w:type="auto"/>
            <w:shd w:val="clear" w:color="auto" w:fill="FFFFCC"/>
            <w:tcMar>
              <w:top w:w="0" w:type="dxa"/>
              <w:left w:w="0" w:type="dxa"/>
              <w:bottom w:w="0" w:type="dxa"/>
              <w:right w:w="0" w:type="dxa"/>
            </w:tcMar>
          </w:tcPr>
          <w:p w14:paraId="1C274B4E" w14:textId="77777777" w:rsidR="00F578E7" w:rsidRDefault="00F578E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A80A866" w14:textId="77777777" w:rsidR="00F578E7" w:rsidRDefault="00F578E7">
            <w:pPr>
              <w:spacing w:before="100" w:after="100"/>
              <w:ind w:left="100" w:right="100"/>
              <w:jc w:val="center"/>
            </w:pPr>
          </w:p>
        </w:tc>
      </w:tr>
      <w:tr w:rsidR="00F578E7" w14:paraId="5AAD87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9AB3A2" w14:textId="77777777" w:rsidR="00F578E7"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4DEA39A3" w14:textId="77777777" w:rsidR="00F578E7"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2DB1F40A" w14:textId="77777777" w:rsidR="00F578E7"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EEBE499" w14:textId="77777777" w:rsidR="00F578E7" w:rsidRDefault="00000000">
            <w:pPr>
              <w:spacing w:before="100" w:after="100"/>
              <w:ind w:left="100" w:right="100"/>
              <w:jc w:val="center"/>
            </w:pPr>
            <w:r>
              <w:rPr>
                <w:rFonts w:ascii="DejaVu Sans" w:eastAsia="DejaVu Sans" w:hAnsi="DejaVu Sans" w:cs="DejaVu Sans"/>
                <w:color w:val="000000"/>
                <w:sz w:val="18"/>
                <w:szCs w:val="18"/>
              </w:rPr>
              <w:t>Results, page 6</w:t>
            </w:r>
          </w:p>
        </w:tc>
      </w:tr>
      <w:tr w:rsidR="00F578E7" w14:paraId="6BC4E5C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36922D"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1E92B3A6" w14:textId="77777777" w:rsidR="00F578E7"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7D029EF9" w14:textId="77777777" w:rsidR="00F578E7"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6899B515" w14:textId="77777777" w:rsidR="00F578E7" w:rsidRDefault="00000000">
            <w:pPr>
              <w:spacing w:before="100" w:after="100"/>
              <w:ind w:left="100" w:right="100"/>
              <w:jc w:val="center"/>
            </w:pPr>
            <w:r>
              <w:rPr>
                <w:rFonts w:ascii="DejaVu Sans" w:eastAsia="DejaVu Sans" w:hAnsi="DejaVu Sans" w:cs="DejaVu Sans"/>
                <w:color w:val="000000"/>
                <w:sz w:val="18"/>
                <w:szCs w:val="18"/>
              </w:rPr>
              <w:t>Results, page 6, Figure 1</w:t>
            </w:r>
          </w:p>
        </w:tc>
      </w:tr>
      <w:tr w:rsidR="00F578E7" w14:paraId="2E9ED56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B00CDC" w14:textId="77777777" w:rsidR="00F578E7"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2BEA40A5" w14:textId="77777777" w:rsidR="00F578E7"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4BEC2FF" w14:textId="77777777" w:rsidR="00F578E7"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354B8E4C" w14:textId="77777777" w:rsidR="00F578E7" w:rsidRDefault="00000000">
            <w:pPr>
              <w:spacing w:before="100" w:after="100"/>
              <w:ind w:left="100" w:right="100"/>
              <w:jc w:val="center"/>
            </w:pPr>
            <w:r>
              <w:rPr>
                <w:rFonts w:ascii="DejaVu Sans" w:eastAsia="DejaVu Sans" w:hAnsi="DejaVu Sans" w:cs="DejaVu Sans"/>
                <w:color w:val="000000"/>
                <w:sz w:val="18"/>
                <w:szCs w:val="18"/>
              </w:rPr>
              <w:t>Table 1, References, Supplementary Table 2</w:t>
            </w:r>
          </w:p>
        </w:tc>
      </w:tr>
      <w:tr w:rsidR="00F578E7" w14:paraId="6F3AF60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6D7117" w14:textId="77777777" w:rsidR="00F578E7"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67983A52" w14:textId="77777777" w:rsidR="00F578E7"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6025A1E" w14:textId="77777777" w:rsidR="00F578E7"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348142E" w14:textId="77777777" w:rsidR="00F578E7" w:rsidRDefault="00000000">
            <w:pPr>
              <w:spacing w:before="100" w:after="100"/>
              <w:ind w:left="100" w:right="100"/>
              <w:jc w:val="center"/>
            </w:pPr>
            <w:r>
              <w:rPr>
                <w:rFonts w:ascii="DejaVu Sans" w:eastAsia="DejaVu Sans" w:hAnsi="DejaVu Sans" w:cs="DejaVu Sans"/>
                <w:color w:val="000000"/>
                <w:sz w:val="18"/>
                <w:szCs w:val="18"/>
              </w:rPr>
              <w:t>Results, pages 9-12, Table 2</w:t>
            </w:r>
          </w:p>
        </w:tc>
      </w:tr>
      <w:tr w:rsidR="00F578E7" w14:paraId="7E4988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FDA27E" w14:textId="77777777" w:rsidR="00F578E7"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744F92EA" w14:textId="77777777" w:rsidR="00F578E7"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2BC3FE5D" w14:textId="77777777" w:rsidR="00F578E7"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19020A15" w14:textId="77777777" w:rsidR="00F578E7" w:rsidRDefault="00000000">
            <w:pPr>
              <w:spacing w:before="100" w:after="100"/>
              <w:ind w:left="100" w:right="100"/>
              <w:jc w:val="center"/>
            </w:pPr>
            <w:r>
              <w:rPr>
                <w:rFonts w:ascii="DejaVu Sans" w:eastAsia="DejaVu Sans" w:hAnsi="DejaVu Sans" w:cs="DejaVu Sans"/>
                <w:color w:val="000000"/>
                <w:sz w:val="18"/>
                <w:szCs w:val="18"/>
              </w:rPr>
              <w:t>Table 2 &amp; Supplementary Table 2</w:t>
            </w:r>
          </w:p>
        </w:tc>
      </w:tr>
      <w:tr w:rsidR="00F578E7" w14:paraId="572553A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015596" w14:textId="77777777" w:rsidR="00F578E7"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5C3D5ACB" w14:textId="77777777" w:rsidR="00F578E7"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38D10EE3" w14:textId="77777777" w:rsidR="00F578E7"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734FEF2" w14:textId="77777777" w:rsidR="00F578E7" w:rsidRDefault="00000000">
            <w:pPr>
              <w:spacing w:before="100" w:after="100"/>
              <w:ind w:left="100" w:right="100"/>
              <w:jc w:val="center"/>
            </w:pPr>
            <w:r>
              <w:rPr>
                <w:rFonts w:ascii="DejaVu Sans" w:eastAsia="DejaVu Sans" w:hAnsi="DejaVu Sans" w:cs="DejaVu Sans"/>
                <w:color w:val="000000"/>
                <w:sz w:val="18"/>
                <w:szCs w:val="18"/>
              </w:rPr>
              <w:t>Table 2, Results, pages 9-12</w:t>
            </w:r>
          </w:p>
        </w:tc>
      </w:tr>
      <w:tr w:rsidR="00F578E7" w14:paraId="0089B9A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E06B097"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71B16DEA" w14:textId="77777777" w:rsidR="00F578E7"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3ED29AC6" w14:textId="77777777" w:rsidR="00F578E7"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30888602" w14:textId="77777777" w:rsidR="00F578E7"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F578E7" w14:paraId="414BB11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EA49EC7"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4C6C00F9" w14:textId="77777777" w:rsidR="00F578E7"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666E3D1A" w14:textId="77777777" w:rsidR="00F578E7"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E2AF6D2" w14:textId="77777777" w:rsidR="00F578E7" w:rsidRDefault="00000000">
            <w:pPr>
              <w:spacing w:before="100" w:after="100"/>
              <w:ind w:left="100" w:right="100"/>
              <w:jc w:val="center"/>
            </w:pPr>
            <w:r>
              <w:rPr>
                <w:rFonts w:ascii="DejaVu Sans" w:eastAsia="DejaVu Sans" w:hAnsi="DejaVu Sans" w:cs="DejaVu Sans"/>
                <w:color w:val="000000"/>
                <w:sz w:val="18"/>
                <w:szCs w:val="18"/>
              </w:rPr>
              <w:t>Results, pages 9-12, Table 2</w:t>
            </w:r>
          </w:p>
        </w:tc>
      </w:tr>
      <w:tr w:rsidR="00F578E7" w14:paraId="2A65A55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FD611FB"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227C945D" w14:textId="77777777" w:rsidR="00F578E7"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05486E2" w14:textId="77777777" w:rsidR="00F578E7"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5C7506F" w14:textId="77777777" w:rsidR="00F578E7"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F578E7" w14:paraId="2511607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84CD7B" w14:textId="77777777" w:rsidR="00F578E7"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39CB971D" w14:textId="77777777" w:rsidR="00F578E7"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2710C8D" w14:textId="77777777" w:rsidR="00F578E7"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5FB4EF8" w14:textId="77777777" w:rsidR="00F578E7" w:rsidRDefault="00000000">
            <w:pPr>
              <w:spacing w:before="100" w:after="100"/>
              <w:ind w:left="100" w:right="100"/>
              <w:jc w:val="center"/>
            </w:pPr>
            <w:r>
              <w:rPr>
                <w:rFonts w:ascii="DejaVu Sans" w:eastAsia="DejaVu Sans" w:hAnsi="DejaVu Sans" w:cs="DejaVu Sans"/>
                <w:color w:val="000000"/>
                <w:sz w:val="18"/>
                <w:szCs w:val="18"/>
              </w:rPr>
              <w:t>Results, pages 9-12, Table 2</w:t>
            </w:r>
          </w:p>
        </w:tc>
      </w:tr>
      <w:tr w:rsidR="00F578E7" w14:paraId="56AD57F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AE0C3F" w14:textId="77777777" w:rsidR="00F578E7"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7E189903" w14:textId="77777777" w:rsidR="00F578E7"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0B2F6E9" w14:textId="77777777" w:rsidR="00F578E7"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3CB714FF" w14:textId="77777777" w:rsidR="00F578E7" w:rsidRDefault="00000000">
            <w:pPr>
              <w:spacing w:before="100" w:after="100"/>
              <w:ind w:left="100" w:right="100"/>
              <w:jc w:val="center"/>
            </w:pPr>
            <w:r>
              <w:rPr>
                <w:rFonts w:ascii="DejaVu Sans" w:eastAsia="DejaVu Sans" w:hAnsi="DejaVu Sans" w:cs="DejaVu Sans"/>
                <w:color w:val="000000"/>
                <w:sz w:val="18"/>
                <w:szCs w:val="18"/>
              </w:rPr>
              <w:t xml:space="preserve"> Supplementary Table 2, Results pages 12-14</w:t>
            </w:r>
          </w:p>
        </w:tc>
      </w:tr>
      <w:tr w:rsidR="00F578E7" w14:paraId="158F218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315B7EA" w14:textId="77777777" w:rsidR="00F578E7" w:rsidRDefault="00000000">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CC"/>
            <w:tcMar>
              <w:top w:w="0" w:type="dxa"/>
              <w:left w:w="0" w:type="dxa"/>
              <w:bottom w:w="0" w:type="dxa"/>
              <w:right w:w="0" w:type="dxa"/>
            </w:tcMar>
          </w:tcPr>
          <w:p w14:paraId="033D6387" w14:textId="77777777" w:rsidR="00F578E7" w:rsidRDefault="00F578E7">
            <w:pPr>
              <w:spacing w:before="100" w:after="100"/>
              <w:ind w:left="100" w:right="100"/>
              <w:jc w:val="center"/>
            </w:pPr>
          </w:p>
        </w:tc>
        <w:tc>
          <w:tcPr>
            <w:tcW w:w="0" w:type="auto"/>
            <w:shd w:val="clear" w:color="auto" w:fill="FFFFCC"/>
            <w:tcMar>
              <w:top w:w="0" w:type="dxa"/>
              <w:left w:w="0" w:type="dxa"/>
              <w:bottom w:w="0" w:type="dxa"/>
              <w:right w:w="0" w:type="dxa"/>
            </w:tcMar>
          </w:tcPr>
          <w:p w14:paraId="651FEB83" w14:textId="77777777" w:rsidR="00F578E7" w:rsidRDefault="00F578E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49AE6A6" w14:textId="77777777" w:rsidR="00F578E7" w:rsidRDefault="00F578E7">
            <w:pPr>
              <w:spacing w:before="100" w:after="100"/>
              <w:ind w:left="100" w:right="100"/>
              <w:jc w:val="center"/>
            </w:pPr>
          </w:p>
        </w:tc>
      </w:tr>
      <w:tr w:rsidR="00F578E7" w14:paraId="546A527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0727B8" w14:textId="77777777" w:rsidR="00F578E7"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408B7D3C" w14:textId="77777777" w:rsidR="00F578E7"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25033E6" w14:textId="77777777" w:rsidR="00F578E7"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9E3D4E0" w14:textId="77777777" w:rsidR="00F578E7" w:rsidRDefault="00000000">
            <w:pPr>
              <w:spacing w:before="100" w:after="100"/>
              <w:ind w:left="100" w:right="100"/>
              <w:jc w:val="center"/>
            </w:pPr>
            <w:r>
              <w:rPr>
                <w:rFonts w:ascii="DejaVu Sans" w:eastAsia="DejaVu Sans" w:hAnsi="DejaVu Sans" w:cs="DejaVu Sans"/>
                <w:color w:val="000000"/>
                <w:sz w:val="18"/>
                <w:szCs w:val="18"/>
              </w:rPr>
              <w:t>Discussion, pages 14-19</w:t>
            </w:r>
          </w:p>
        </w:tc>
      </w:tr>
      <w:tr w:rsidR="00F578E7" w14:paraId="228EF2E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DE99451"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54EBA40B" w14:textId="77777777" w:rsidR="00F578E7"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F0111CF" w14:textId="77777777" w:rsidR="00F578E7"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17152DE9" w14:textId="77777777" w:rsidR="00F578E7" w:rsidRDefault="00000000">
            <w:pPr>
              <w:spacing w:before="100" w:after="100"/>
              <w:ind w:left="100" w:right="100"/>
              <w:jc w:val="center"/>
            </w:pPr>
            <w:r>
              <w:rPr>
                <w:rFonts w:ascii="DejaVu Sans" w:eastAsia="DejaVu Sans" w:hAnsi="DejaVu Sans" w:cs="DejaVu Sans"/>
                <w:color w:val="000000"/>
                <w:sz w:val="18"/>
                <w:szCs w:val="18"/>
              </w:rPr>
              <w:t>Discussion, pages 14-19</w:t>
            </w:r>
          </w:p>
        </w:tc>
      </w:tr>
      <w:tr w:rsidR="00F578E7" w14:paraId="58E4DDF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10A392D"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60404D56" w14:textId="77777777" w:rsidR="00F578E7"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1DE3BBDA" w14:textId="77777777" w:rsidR="00F578E7"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44AA6B58" w14:textId="77777777" w:rsidR="00F578E7" w:rsidRDefault="00000000">
            <w:pPr>
              <w:spacing w:before="100" w:after="100"/>
              <w:ind w:left="100" w:right="100"/>
              <w:jc w:val="center"/>
            </w:pPr>
            <w:r>
              <w:rPr>
                <w:rFonts w:ascii="DejaVu Sans" w:eastAsia="DejaVu Sans" w:hAnsi="DejaVu Sans" w:cs="DejaVu Sans"/>
                <w:color w:val="000000"/>
                <w:sz w:val="18"/>
                <w:szCs w:val="18"/>
              </w:rPr>
              <w:t>Discussion, page 18</w:t>
            </w:r>
          </w:p>
        </w:tc>
      </w:tr>
      <w:tr w:rsidR="00F578E7" w14:paraId="0E059B3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F23519F"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68FF3041" w14:textId="77777777" w:rsidR="00F578E7"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20EB123F" w14:textId="77777777" w:rsidR="00F578E7"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7527AC30" w14:textId="77777777" w:rsidR="00F578E7" w:rsidRDefault="00000000">
            <w:pPr>
              <w:spacing w:before="100" w:after="100"/>
              <w:ind w:left="100" w:right="100"/>
              <w:jc w:val="center"/>
            </w:pPr>
            <w:r>
              <w:rPr>
                <w:rFonts w:ascii="DejaVu Sans" w:eastAsia="DejaVu Sans" w:hAnsi="DejaVu Sans" w:cs="DejaVu Sans"/>
                <w:color w:val="000000"/>
                <w:sz w:val="18"/>
                <w:szCs w:val="18"/>
              </w:rPr>
              <w:t>Discussion, pages 14-19</w:t>
            </w:r>
          </w:p>
        </w:tc>
      </w:tr>
      <w:tr w:rsidR="00F578E7" w14:paraId="21F6B23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8201E25" w14:textId="77777777" w:rsidR="00F578E7"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53311568" w14:textId="77777777" w:rsidR="00F578E7" w:rsidRDefault="00F578E7">
            <w:pPr>
              <w:spacing w:before="100" w:after="100"/>
              <w:ind w:left="100" w:right="100"/>
              <w:jc w:val="center"/>
            </w:pPr>
          </w:p>
        </w:tc>
        <w:tc>
          <w:tcPr>
            <w:tcW w:w="0" w:type="auto"/>
            <w:shd w:val="clear" w:color="auto" w:fill="FFFFCC"/>
            <w:tcMar>
              <w:top w:w="0" w:type="dxa"/>
              <w:left w:w="0" w:type="dxa"/>
              <w:bottom w:w="0" w:type="dxa"/>
              <w:right w:w="0" w:type="dxa"/>
            </w:tcMar>
          </w:tcPr>
          <w:p w14:paraId="1D0F17D1" w14:textId="77777777" w:rsidR="00F578E7" w:rsidRDefault="00F578E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7116904" w14:textId="77777777" w:rsidR="00F578E7" w:rsidRDefault="00F578E7">
            <w:pPr>
              <w:spacing w:before="100" w:after="100"/>
              <w:ind w:left="100" w:right="100"/>
              <w:jc w:val="center"/>
            </w:pPr>
          </w:p>
        </w:tc>
      </w:tr>
      <w:tr w:rsidR="00F578E7" w14:paraId="4EAE74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1FDA2D" w14:textId="77777777" w:rsidR="00F578E7"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31019CEE" w14:textId="77777777" w:rsidR="00F578E7"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5EE3339" w14:textId="77777777" w:rsidR="00F578E7"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E2FE69A" w14:textId="77777777" w:rsidR="00F578E7"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F578E7" w14:paraId="62453EB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5A78D04"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57D987F3" w14:textId="77777777" w:rsidR="00F578E7"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4F4169A4" w14:textId="77777777" w:rsidR="00F578E7"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B7E95CB" w14:textId="77777777" w:rsidR="00F578E7"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F578E7" w14:paraId="2A630BA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5841EF8" w14:textId="77777777" w:rsidR="00F578E7" w:rsidRDefault="00F578E7">
            <w:pPr>
              <w:spacing w:before="100" w:after="100"/>
              <w:ind w:left="100" w:right="100"/>
            </w:pPr>
          </w:p>
        </w:tc>
        <w:tc>
          <w:tcPr>
            <w:tcW w:w="0" w:type="auto"/>
            <w:shd w:val="clear" w:color="auto" w:fill="FFFFFF"/>
            <w:tcMar>
              <w:top w:w="0" w:type="dxa"/>
              <w:left w:w="0" w:type="dxa"/>
              <w:bottom w:w="0" w:type="dxa"/>
              <w:right w:w="0" w:type="dxa"/>
            </w:tcMar>
          </w:tcPr>
          <w:p w14:paraId="08A4C8D1" w14:textId="77777777" w:rsidR="00F578E7"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34B8C0A9" w14:textId="77777777" w:rsidR="00F578E7"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EC3D8DB" w14:textId="77777777" w:rsidR="00F578E7"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F578E7" w14:paraId="37D5C9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C29AB9" w14:textId="77777777" w:rsidR="00F578E7"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28B6869F" w14:textId="77777777" w:rsidR="00F578E7"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7D574C50" w14:textId="77777777" w:rsidR="00F578E7"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19178F01" w14:textId="77777777" w:rsidR="00F578E7" w:rsidRDefault="00000000">
            <w:pPr>
              <w:spacing w:before="100" w:after="100"/>
              <w:ind w:left="100" w:right="100"/>
              <w:jc w:val="center"/>
            </w:pPr>
            <w:r>
              <w:rPr>
                <w:rFonts w:ascii="DejaVu Sans" w:eastAsia="DejaVu Sans" w:hAnsi="DejaVu Sans" w:cs="DejaVu Sans"/>
                <w:color w:val="000000"/>
                <w:sz w:val="18"/>
                <w:szCs w:val="18"/>
              </w:rPr>
              <w:t>Funding declaration (PLOS portal)</w:t>
            </w:r>
          </w:p>
        </w:tc>
      </w:tr>
      <w:tr w:rsidR="00F578E7" w14:paraId="3DE181B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906C3F" w14:textId="77777777" w:rsidR="00F578E7"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02956E27" w14:textId="77777777" w:rsidR="00F578E7"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9AF89A9" w14:textId="77777777" w:rsidR="00F578E7"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E40FAC8" w14:textId="77777777" w:rsidR="00F578E7" w:rsidRDefault="00000000">
            <w:pPr>
              <w:spacing w:before="100" w:after="100"/>
              <w:ind w:left="100" w:right="100"/>
              <w:jc w:val="center"/>
            </w:pPr>
            <w:r>
              <w:rPr>
                <w:rFonts w:ascii="DejaVu Sans" w:eastAsia="DejaVu Sans" w:hAnsi="DejaVu Sans" w:cs="DejaVu Sans"/>
                <w:color w:val="000000"/>
                <w:sz w:val="18"/>
                <w:szCs w:val="18"/>
              </w:rPr>
              <w:t>Competing interests (PLOS portal)</w:t>
            </w:r>
          </w:p>
        </w:tc>
      </w:tr>
      <w:tr w:rsidR="00F578E7" w14:paraId="30073DFE"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F3AA9D2" w14:textId="77777777" w:rsidR="00F578E7"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8918A52" w14:textId="77777777" w:rsidR="00F578E7"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2744BFF" w14:textId="77777777" w:rsidR="00F578E7"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294582B" w14:textId="77777777" w:rsidR="00F578E7" w:rsidRDefault="00000000">
            <w:pPr>
              <w:spacing w:before="100" w:after="100"/>
              <w:ind w:left="100" w:right="100"/>
              <w:jc w:val="center"/>
            </w:pPr>
            <w:r>
              <w:rPr>
                <w:rFonts w:ascii="DejaVu Sans" w:eastAsia="DejaVu Sans" w:hAnsi="DejaVu Sans" w:cs="DejaVu Sans"/>
                <w:color w:val="000000"/>
                <w:sz w:val="18"/>
                <w:szCs w:val="18"/>
              </w:rPr>
              <w:t>Data extracted from included studies</w:t>
            </w:r>
          </w:p>
        </w:tc>
      </w:tr>
    </w:tbl>
    <w:p w14:paraId="20E200FB" w14:textId="77777777" w:rsidR="00F578E7" w:rsidRDefault="00F578E7">
      <w:pPr>
        <w:pStyle w:val="Heading5"/>
      </w:pPr>
      <w:bookmarkStart w:id="1" w:name="section"/>
    </w:p>
    <w:p w14:paraId="194C7082" w14:textId="77777777" w:rsidR="00F578E7"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5"/>
        <w:gridCol w:w="542"/>
        <w:gridCol w:w="5658"/>
        <w:gridCol w:w="1345"/>
      </w:tblGrid>
      <w:tr w:rsidR="00F578E7" w14:paraId="41E1D0B3"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484DE1B" w14:textId="77777777" w:rsidR="00F578E7"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849721A" w14:textId="77777777" w:rsidR="00F578E7"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4AAFD13" w14:textId="77777777" w:rsidR="00F578E7"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EBBB37E" w14:textId="77777777" w:rsidR="00F578E7" w:rsidRDefault="00000000">
            <w:pPr>
              <w:spacing w:before="100" w:after="100"/>
              <w:ind w:left="100" w:right="100"/>
              <w:jc w:val="center"/>
            </w:pPr>
            <w:r>
              <w:rPr>
                <w:rFonts w:ascii="DejaVu Sans" w:eastAsia="DejaVu Sans" w:hAnsi="DejaVu Sans" w:cs="DejaVu Sans"/>
                <w:b/>
                <w:color w:val="FFFFFF"/>
                <w:sz w:val="18"/>
                <w:szCs w:val="18"/>
              </w:rPr>
              <w:t>Reported?</w:t>
            </w:r>
          </w:p>
        </w:tc>
      </w:tr>
      <w:tr w:rsidR="00F578E7" w14:paraId="75178EC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F103A66" w14:textId="77777777" w:rsidR="00F578E7"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C9D0696" w14:textId="77777777" w:rsidR="00F578E7" w:rsidRDefault="00F578E7">
            <w:pPr>
              <w:spacing w:before="100" w:after="100"/>
              <w:ind w:left="100" w:right="100"/>
              <w:jc w:val="center"/>
            </w:pPr>
          </w:p>
        </w:tc>
        <w:tc>
          <w:tcPr>
            <w:tcW w:w="0" w:type="auto"/>
            <w:shd w:val="clear" w:color="auto" w:fill="FFFFCC"/>
            <w:tcMar>
              <w:top w:w="0" w:type="dxa"/>
              <w:left w:w="0" w:type="dxa"/>
              <w:bottom w:w="0" w:type="dxa"/>
              <w:right w:w="0" w:type="dxa"/>
            </w:tcMar>
          </w:tcPr>
          <w:p w14:paraId="2F1296CA" w14:textId="77777777" w:rsidR="00F578E7" w:rsidRDefault="00F578E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72F853E" w14:textId="77777777" w:rsidR="00F578E7" w:rsidRDefault="00F578E7">
            <w:pPr>
              <w:spacing w:before="100" w:after="100"/>
              <w:ind w:left="100" w:right="100"/>
              <w:jc w:val="center"/>
            </w:pPr>
          </w:p>
        </w:tc>
      </w:tr>
      <w:tr w:rsidR="00F578E7" w14:paraId="4330D1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CCB69E" w14:textId="77777777" w:rsidR="00F578E7"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F8694E6" w14:textId="77777777" w:rsidR="00F578E7"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90B4306" w14:textId="77777777" w:rsidR="00F578E7"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017269A" w14:textId="77777777" w:rsidR="00F578E7" w:rsidRDefault="00000000">
            <w:pPr>
              <w:spacing w:before="100" w:after="100"/>
              <w:ind w:left="100" w:right="100"/>
              <w:jc w:val="center"/>
            </w:pPr>
            <w:r>
              <w:rPr>
                <w:rFonts w:ascii="DejaVu Sans" w:eastAsia="DejaVu Sans" w:hAnsi="DejaVu Sans" w:cs="DejaVu Sans"/>
                <w:color w:val="000000"/>
                <w:sz w:val="18"/>
                <w:szCs w:val="18"/>
              </w:rPr>
              <w:t>Yes</w:t>
            </w:r>
          </w:p>
        </w:tc>
      </w:tr>
      <w:tr w:rsidR="00F578E7" w14:paraId="534057B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2E55A0F" w14:textId="77777777" w:rsidR="00F578E7"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73BCC0DF" w14:textId="77777777" w:rsidR="00F578E7" w:rsidRDefault="00F578E7">
            <w:pPr>
              <w:spacing w:before="100" w:after="100"/>
              <w:ind w:left="100" w:right="100"/>
              <w:jc w:val="center"/>
            </w:pPr>
          </w:p>
        </w:tc>
        <w:tc>
          <w:tcPr>
            <w:tcW w:w="0" w:type="auto"/>
            <w:shd w:val="clear" w:color="auto" w:fill="FFFFCC"/>
            <w:tcMar>
              <w:top w:w="0" w:type="dxa"/>
              <w:left w:w="0" w:type="dxa"/>
              <w:bottom w:w="0" w:type="dxa"/>
              <w:right w:w="0" w:type="dxa"/>
            </w:tcMar>
          </w:tcPr>
          <w:p w14:paraId="2B401988" w14:textId="77777777" w:rsidR="00F578E7" w:rsidRDefault="00F578E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5204D3F" w14:textId="77777777" w:rsidR="00F578E7" w:rsidRDefault="00F578E7">
            <w:pPr>
              <w:spacing w:before="100" w:after="100"/>
              <w:ind w:left="100" w:right="100"/>
              <w:jc w:val="center"/>
            </w:pPr>
          </w:p>
        </w:tc>
      </w:tr>
      <w:tr w:rsidR="00F578E7" w14:paraId="66AB083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7285B6" w14:textId="77777777" w:rsidR="00F578E7"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2807CB8" w14:textId="77777777" w:rsidR="00F578E7"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63D8460" w14:textId="77777777" w:rsidR="00F578E7"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10C0F13" w14:textId="77777777" w:rsidR="00F578E7" w:rsidRDefault="00000000">
            <w:pPr>
              <w:spacing w:before="100" w:after="100"/>
              <w:ind w:left="100" w:right="100"/>
              <w:jc w:val="center"/>
            </w:pPr>
            <w:r>
              <w:rPr>
                <w:rFonts w:ascii="DejaVu Sans" w:eastAsia="DejaVu Sans" w:hAnsi="DejaVu Sans" w:cs="DejaVu Sans"/>
                <w:color w:val="000000"/>
                <w:sz w:val="18"/>
                <w:szCs w:val="18"/>
              </w:rPr>
              <w:t>Yes</w:t>
            </w:r>
          </w:p>
        </w:tc>
      </w:tr>
      <w:tr w:rsidR="00F578E7" w14:paraId="114674D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A672EA6" w14:textId="77777777" w:rsidR="00F578E7"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3757C21" w14:textId="77777777" w:rsidR="00F578E7" w:rsidRDefault="00F578E7">
            <w:pPr>
              <w:spacing w:before="100" w:after="100"/>
              <w:ind w:left="100" w:right="100"/>
              <w:jc w:val="center"/>
            </w:pPr>
          </w:p>
        </w:tc>
        <w:tc>
          <w:tcPr>
            <w:tcW w:w="0" w:type="auto"/>
            <w:shd w:val="clear" w:color="auto" w:fill="FFFFCC"/>
            <w:tcMar>
              <w:top w:w="0" w:type="dxa"/>
              <w:left w:w="0" w:type="dxa"/>
              <w:bottom w:w="0" w:type="dxa"/>
              <w:right w:w="0" w:type="dxa"/>
            </w:tcMar>
          </w:tcPr>
          <w:p w14:paraId="7D27F86B" w14:textId="77777777" w:rsidR="00F578E7" w:rsidRDefault="00F578E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172196F" w14:textId="77777777" w:rsidR="00F578E7" w:rsidRDefault="00F578E7">
            <w:pPr>
              <w:spacing w:before="100" w:after="100"/>
              <w:ind w:left="100" w:right="100"/>
              <w:jc w:val="center"/>
            </w:pPr>
          </w:p>
        </w:tc>
      </w:tr>
      <w:tr w:rsidR="00F578E7" w14:paraId="0D3DB2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FD3AD1" w14:textId="77777777" w:rsidR="00F578E7"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BC639AE" w14:textId="77777777" w:rsidR="00F578E7"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E9FB0F7" w14:textId="77777777" w:rsidR="00F578E7"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1F54A4A9" w14:textId="77777777" w:rsidR="00F578E7" w:rsidRDefault="00000000">
            <w:pPr>
              <w:spacing w:before="100" w:after="100"/>
              <w:ind w:left="100" w:right="100"/>
              <w:jc w:val="center"/>
            </w:pPr>
            <w:r>
              <w:rPr>
                <w:rFonts w:ascii="DejaVu Sans" w:eastAsia="DejaVu Sans" w:hAnsi="DejaVu Sans" w:cs="DejaVu Sans"/>
                <w:color w:val="000000"/>
                <w:sz w:val="18"/>
                <w:szCs w:val="18"/>
              </w:rPr>
              <w:t>Yes</w:t>
            </w:r>
          </w:p>
        </w:tc>
      </w:tr>
      <w:tr w:rsidR="00F578E7" w14:paraId="44BCC7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EEE635" w14:textId="77777777" w:rsidR="00F578E7"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20240BD" w14:textId="77777777" w:rsidR="00F578E7"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B7A896C" w14:textId="77777777" w:rsidR="00F578E7"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6F6CA55" w14:textId="77777777" w:rsidR="00F578E7" w:rsidRDefault="00000000">
            <w:pPr>
              <w:spacing w:before="100" w:after="100"/>
              <w:ind w:left="100" w:right="100"/>
              <w:jc w:val="center"/>
            </w:pPr>
            <w:r>
              <w:rPr>
                <w:rFonts w:ascii="DejaVu Sans" w:eastAsia="DejaVu Sans" w:hAnsi="DejaVu Sans" w:cs="DejaVu Sans"/>
                <w:color w:val="000000"/>
                <w:sz w:val="18"/>
                <w:szCs w:val="18"/>
              </w:rPr>
              <w:t>Yes</w:t>
            </w:r>
          </w:p>
        </w:tc>
      </w:tr>
      <w:tr w:rsidR="00F578E7" w14:paraId="0B2E10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2CB243" w14:textId="77777777" w:rsidR="00F578E7"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62BF6FD5" w14:textId="77777777" w:rsidR="00F578E7"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53220C2" w14:textId="77777777" w:rsidR="00F578E7"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F1F9F46" w14:textId="77777777" w:rsidR="00F578E7" w:rsidRDefault="00000000">
            <w:pPr>
              <w:spacing w:before="100" w:after="100"/>
              <w:ind w:left="100" w:right="100"/>
              <w:jc w:val="center"/>
            </w:pPr>
            <w:r>
              <w:rPr>
                <w:rFonts w:ascii="DejaVu Sans" w:eastAsia="DejaVu Sans" w:hAnsi="DejaVu Sans" w:cs="DejaVu Sans"/>
                <w:color w:val="000000"/>
                <w:sz w:val="18"/>
                <w:szCs w:val="18"/>
              </w:rPr>
              <w:t>Yes</w:t>
            </w:r>
          </w:p>
        </w:tc>
      </w:tr>
      <w:tr w:rsidR="00F578E7" w14:paraId="1F383F7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372BD0" w14:textId="77777777" w:rsidR="00F578E7"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C98847C" w14:textId="77777777" w:rsidR="00F578E7"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21F4C2F" w14:textId="77777777" w:rsidR="00F578E7"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5BA82C9" w14:textId="77777777" w:rsidR="00F578E7" w:rsidRDefault="00000000">
            <w:pPr>
              <w:spacing w:before="100" w:after="100"/>
              <w:ind w:left="100" w:right="100"/>
              <w:jc w:val="center"/>
            </w:pPr>
            <w:r>
              <w:rPr>
                <w:rFonts w:ascii="DejaVu Sans" w:eastAsia="DejaVu Sans" w:hAnsi="DejaVu Sans" w:cs="DejaVu Sans"/>
                <w:color w:val="000000"/>
                <w:sz w:val="18"/>
                <w:szCs w:val="18"/>
              </w:rPr>
              <w:t>Yes</w:t>
            </w:r>
          </w:p>
        </w:tc>
      </w:tr>
      <w:tr w:rsidR="00F578E7" w14:paraId="7A6082F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BE6DDDE" w14:textId="77777777" w:rsidR="00F578E7"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2DA653D" w14:textId="77777777" w:rsidR="00F578E7" w:rsidRDefault="00F578E7">
            <w:pPr>
              <w:spacing w:before="100" w:after="100"/>
              <w:ind w:left="100" w:right="100"/>
              <w:jc w:val="center"/>
            </w:pPr>
          </w:p>
        </w:tc>
        <w:tc>
          <w:tcPr>
            <w:tcW w:w="0" w:type="auto"/>
            <w:shd w:val="clear" w:color="auto" w:fill="FFFFCC"/>
            <w:tcMar>
              <w:top w:w="0" w:type="dxa"/>
              <w:left w:w="0" w:type="dxa"/>
              <w:bottom w:w="0" w:type="dxa"/>
              <w:right w:w="0" w:type="dxa"/>
            </w:tcMar>
          </w:tcPr>
          <w:p w14:paraId="3F6ABBF6" w14:textId="77777777" w:rsidR="00F578E7" w:rsidRDefault="00F578E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CB9AE4C" w14:textId="77777777" w:rsidR="00F578E7" w:rsidRDefault="00F578E7">
            <w:pPr>
              <w:spacing w:before="100" w:after="100"/>
              <w:ind w:left="100" w:right="100"/>
              <w:jc w:val="center"/>
            </w:pPr>
          </w:p>
        </w:tc>
      </w:tr>
      <w:tr w:rsidR="00F578E7" w14:paraId="3695B4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8CD9AD" w14:textId="77777777" w:rsidR="00F578E7"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2D87B89C" w14:textId="77777777" w:rsidR="00F578E7"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AC20EB0" w14:textId="77777777" w:rsidR="00F578E7"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11BA63DC" w14:textId="77777777" w:rsidR="00F578E7" w:rsidRDefault="00000000">
            <w:pPr>
              <w:spacing w:before="100" w:after="100"/>
              <w:ind w:left="100" w:right="100"/>
              <w:jc w:val="center"/>
            </w:pPr>
            <w:r>
              <w:rPr>
                <w:rFonts w:ascii="DejaVu Sans" w:eastAsia="DejaVu Sans" w:hAnsi="DejaVu Sans" w:cs="DejaVu Sans"/>
                <w:color w:val="000000"/>
                <w:sz w:val="18"/>
                <w:szCs w:val="18"/>
              </w:rPr>
              <w:t>Yes</w:t>
            </w:r>
          </w:p>
        </w:tc>
      </w:tr>
      <w:tr w:rsidR="00F578E7" w14:paraId="27F2AC1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32F5D2" w14:textId="77777777" w:rsidR="00F578E7"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60D38D4" w14:textId="77777777" w:rsidR="00F578E7"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449F80F" w14:textId="77777777" w:rsidR="00F578E7"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24BDFF2A" w14:textId="77777777" w:rsidR="00F578E7" w:rsidRDefault="00000000">
            <w:pPr>
              <w:spacing w:before="100" w:after="100"/>
              <w:ind w:left="100" w:right="100"/>
              <w:jc w:val="center"/>
            </w:pPr>
            <w:r>
              <w:rPr>
                <w:rFonts w:ascii="DejaVu Sans" w:eastAsia="DejaVu Sans" w:hAnsi="DejaVu Sans" w:cs="DejaVu Sans"/>
                <w:color w:val="000000"/>
                <w:sz w:val="18"/>
                <w:szCs w:val="18"/>
              </w:rPr>
              <w:t>Yes</w:t>
            </w:r>
          </w:p>
        </w:tc>
      </w:tr>
      <w:tr w:rsidR="00F578E7" w14:paraId="38A9D12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3C02920" w14:textId="77777777" w:rsidR="00F578E7"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DF66A66" w14:textId="77777777" w:rsidR="00F578E7" w:rsidRDefault="00F578E7">
            <w:pPr>
              <w:spacing w:before="100" w:after="100"/>
              <w:ind w:left="100" w:right="100"/>
              <w:jc w:val="center"/>
            </w:pPr>
          </w:p>
        </w:tc>
        <w:tc>
          <w:tcPr>
            <w:tcW w:w="0" w:type="auto"/>
            <w:shd w:val="clear" w:color="auto" w:fill="FFFFCC"/>
            <w:tcMar>
              <w:top w:w="0" w:type="dxa"/>
              <w:left w:w="0" w:type="dxa"/>
              <w:bottom w:w="0" w:type="dxa"/>
              <w:right w:w="0" w:type="dxa"/>
            </w:tcMar>
          </w:tcPr>
          <w:p w14:paraId="115C8042" w14:textId="77777777" w:rsidR="00F578E7" w:rsidRDefault="00F578E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4B1161B" w14:textId="77777777" w:rsidR="00F578E7" w:rsidRDefault="00F578E7">
            <w:pPr>
              <w:spacing w:before="100" w:after="100"/>
              <w:ind w:left="100" w:right="100"/>
              <w:jc w:val="center"/>
            </w:pPr>
          </w:p>
        </w:tc>
      </w:tr>
      <w:tr w:rsidR="00F578E7" w14:paraId="1BFDEFA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C928EB" w14:textId="77777777" w:rsidR="00F578E7"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133AD37" w14:textId="77777777" w:rsidR="00F578E7"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688FBC2" w14:textId="77777777" w:rsidR="00F578E7"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302F2728" w14:textId="77777777" w:rsidR="00F578E7" w:rsidRDefault="00000000">
            <w:pPr>
              <w:spacing w:before="100" w:after="100"/>
              <w:ind w:left="100" w:right="100"/>
              <w:jc w:val="center"/>
            </w:pPr>
            <w:r>
              <w:rPr>
                <w:rFonts w:ascii="DejaVu Sans" w:eastAsia="DejaVu Sans" w:hAnsi="DejaVu Sans" w:cs="DejaVu Sans"/>
                <w:color w:val="000000"/>
                <w:sz w:val="18"/>
                <w:szCs w:val="18"/>
              </w:rPr>
              <w:t>Yes</w:t>
            </w:r>
          </w:p>
        </w:tc>
      </w:tr>
      <w:tr w:rsidR="00F578E7" w14:paraId="5A84FB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E02731" w14:textId="77777777" w:rsidR="00F578E7"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6D4C8C38" w14:textId="77777777" w:rsidR="00F578E7"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CAC1F21" w14:textId="77777777" w:rsidR="00F578E7"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2330649" w14:textId="77777777" w:rsidR="00F578E7" w:rsidRDefault="00000000">
            <w:pPr>
              <w:spacing w:before="100" w:after="100"/>
              <w:ind w:left="100" w:right="100"/>
              <w:jc w:val="center"/>
            </w:pPr>
            <w:r>
              <w:rPr>
                <w:rFonts w:ascii="DejaVu Sans" w:eastAsia="DejaVu Sans" w:hAnsi="DejaVu Sans" w:cs="DejaVu Sans"/>
                <w:color w:val="000000"/>
                <w:sz w:val="18"/>
                <w:szCs w:val="18"/>
              </w:rPr>
              <w:t>Yes</w:t>
            </w:r>
          </w:p>
        </w:tc>
      </w:tr>
      <w:tr w:rsidR="00F578E7" w14:paraId="13C2295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AAE8DCB" w14:textId="77777777" w:rsidR="00F578E7"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55826EA0" w14:textId="77777777" w:rsidR="00F578E7" w:rsidRDefault="00F578E7">
            <w:pPr>
              <w:spacing w:before="100" w:after="100"/>
              <w:ind w:left="100" w:right="100"/>
              <w:jc w:val="center"/>
            </w:pPr>
          </w:p>
        </w:tc>
        <w:tc>
          <w:tcPr>
            <w:tcW w:w="0" w:type="auto"/>
            <w:shd w:val="clear" w:color="auto" w:fill="FFFFCC"/>
            <w:tcMar>
              <w:top w:w="0" w:type="dxa"/>
              <w:left w:w="0" w:type="dxa"/>
              <w:bottom w:w="0" w:type="dxa"/>
              <w:right w:w="0" w:type="dxa"/>
            </w:tcMar>
          </w:tcPr>
          <w:p w14:paraId="07DACDB7" w14:textId="77777777" w:rsidR="00F578E7" w:rsidRDefault="00F578E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01293EF" w14:textId="77777777" w:rsidR="00F578E7" w:rsidRDefault="00F578E7">
            <w:pPr>
              <w:spacing w:before="100" w:after="100"/>
              <w:ind w:left="100" w:right="100"/>
              <w:jc w:val="center"/>
            </w:pPr>
          </w:p>
        </w:tc>
      </w:tr>
      <w:tr w:rsidR="00F578E7" w14:paraId="3D66953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B8CFA4" w14:textId="77777777" w:rsidR="00F578E7"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3F0282AC" w14:textId="77777777" w:rsidR="00F578E7"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E5BCDE2" w14:textId="77777777" w:rsidR="00F578E7"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02F6494C" w14:textId="58359239" w:rsidR="00F578E7" w:rsidRDefault="007E4C1F">
            <w:pPr>
              <w:spacing w:before="100" w:after="100"/>
              <w:ind w:left="100" w:right="100"/>
              <w:jc w:val="center"/>
            </w:pPr>
            <w:r>
              <w:rPr>
                <w:rFonts w:ascii="DejaVu Sans" w:eastAsia="DejaVu Sans" w:hAnsi="DejaVu Sans" w:cs="DejaVu Sans"/>
                <w:color w:val="000000"/>
                <w:sz w:val="18"/>
                <w:szCs w:val="18"/>
              </w:rPr>
              <w:t>See main checklist</w:t>
            </w:r>
          </w:p>
        </w:tc>
      </w:tr>
      <w:tr w:rsidR="00F578E7" w14:paraId="2CB2C03B"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3765591" w14:textId="77777777" w:rsidR="00F578E7"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0DBD6136" w14:textId="77777777" w:rsidR="00F578E7"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35471DAC" w14:textId="77777777" w:rsidR="00F578E7"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44A2D26" w14:textId="3BE1B287" w:rsidR="00F578E7" w:rsidRDefault="007E4C1F">
            <w:pPr>
              <w:spacing w:before="100" w:after="100"/>
              <w:ind w:left="100" w:right="100"/>
              <w:jc w:val="center"/>
            </w:pPr>
            <w:r>
              <w:rPr>
                <w:rFonts w:ascii="DejaVu Sans" w:eastAsia="DejaVu Sans" w:hAnsi="DejaVu Sans" w:cs="DejaVu Sans"/>
                <w:color w:val="000000"/>
                <w:sz w:val="18"/>
                <w:szCs w:val="18"/>
              </w:rPr>
              <w:t>See main checklist</w:t>
            </w:r>
          </w:p>
        </w:tc>
      </w:tr>
    </w:tbl>
    <w:p w14:paraId="60855E77" w14:textId="77777777" w:rsidR="00F578E7" w:rsidRDefault="00000000">
      <w:pPr>
        <w:pStyle w:val="FirstParagraph"/>
      </w:pPr>
      <w:r>
        <w:lastRenderedPageBreak/>
        <w:t> </w:t>
      </w:r>
    </w:p>
    <w:p w14:paraId="7785DC8F" w14:textId="77777777" w:rsidR="00F578E7" w:rsidRDefault="00000000">
      <w:pPr>
        <w:pStyle w:val="Body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F578E7"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3EF3A9" w14:textId="77777777" w:rsidR="004E1ECC" w:rsidRDefault="004E1ECC">
      <w:pPr>
        <w:spacing w:after="0"/>
      </w:pPr>
      <w:r>
        <w:separator/>
      </w:r>
    </w:p>
  </w:endnote>
  <w:endnote w:type="continuationSeparator" w:id="0">
    <w:p w14:paraId="7DBCCB2C" w14:textId="77777777" w:rsidR="004E1ECC" w:rsidRDefault="004E1EC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6ED9F44F"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7E731C"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763B11" w14:textId="77777777" w:rsidR="004E1ECC" w:rsidRDefault="004E1ECC">
      <w:r>
        <w:separator/>
      </w:r>
    </w:p>
  </w:footnote>
  <w:footnote w:type="continuationSeparator" w:id="0">
    <w:p w14:paraId="251E6CC6" w14:textId="77777777" w:rsidR="004E1ECC" w:rsidRDefault="004E1E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1126379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6069882">
    <w:abstractNumId w:val="1"/>
  </w:num>
  <w:num w:numId="2" w16cid:durableId="2113820312">
    <w:abstractNumId w:val="0"/>
  </w:num>
  <w:num w:numId="3" w16cid:durableId="1158495437">
    <w:abstractNumId w:val="16"/>
  </w:num>
  <w:num w:numId="4" w16cid:durableId="1251934697">
    <w:abstractNumId w:val="16"/>
  </w:num>
  <w:num w:numId="5" w16cid:durableId="1951862104">
    <w:abstractNumId w:val="16"/>
  </w:num>
  <w:num w:numId="6" w16cid:durableId="2073262158">
    <w:abstractNumId w:val="16"/>
  </w:num>
  <w:num w:numId="7" w16cid:durableId="1038429054">
    <w:abstractNumId w:val="16"/>
  </w:num>
  <w:num w:numId="8" w16cid:durableId="10491335">
    <w:abstractNumId w:val="16"/>
  </w:num>
  <w:num w:numId="9" w16cid:durableId="1671833680">
    <w:abstractNumId w:val="14"/>
  </w:num>
  <w:num w:numId="10" w16cid:durableId="910313931">
    <w:abstractNumId w:val="15"/>
  </w:num>
  <w:num w:numId="11" w16cid:durableId="2103138495">
    <w:abstractNumId w:val="15"/>
  </w:num>
  <w:num w:numId="12" w16cid:durableId="713579080">
    <w:abstractNumId w:val="11"/>
  </w:num>
  <w:num w:numId="13" w16cid:durableId="855967222">
    <w:abstractNumId w:val="9"/>
  </w:num>
  <w:num w:numId="14" w16cid:durableId="937060010">
    <w:abstractNumId w:val="8"/>
  </w:num>
  <w:num w:numId="15" w16cid:durableId="602687122">
    <w:abstractNumId w:val="7"/>
  </w:num>
  <w:num w:numId="16" w16cid:durableId="273369384">
    <w:abstractNumId w:val="6"/>
  </w:num>
  <w:num w:numId="17" w16cid:durableId="586161239">
    <w:abstractNumId w:val="10"/>
  </w:num>
  <w:num w:numId="18" w16cid:durableId="387649121">
    <w:abstractNumId w:val="5"/>
  </w:num>
  <w:num w:numId="19" w16cid:durableId="566646375">
    <w:abstractNumId w:val="4"/>
  </w:num>
  <w:num w:numId="20" w16cid:durableId="1142624728">
    <w:abstractNumId w:val="3"/>
  </w:num>
  <w:num w:numId="21" w16cid:durableId="960116808">
    <w:abstractNumId w:val="2"/>
  </w:num>
  <w:num w:numId="22" w16cid:durableId="709303998">
    <w:abstractNumId w:val="17"/>
  </w:num>
  <w:num w:numId="23" w16cid:durableId="718406391">
    <w:abstractNumId w:val="13"/>
  </w:num>
  <w:num w:numId="24" w16cid:durableId="107510210">
    <w:abstractNumId w:val="15"/>
  </w:num>
  <w:num w:numId="25" w16cid:durableId="38426256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8E7"/>
    <w:rsid w:val="002C5274"/>
    <w:rsid w:val="00410D05"/>
    <w:rsid w:val="004E1ECC"/>
    <w:rsid w:val="007E4C1F"/>
    <w:rsid w:val="00F578E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5E681E"/>
  <w15:docId w15:val="{1D9C1911-781F-2F49-A434-BD4EE08CD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24</Words>
  <Characters>811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Ana Krause</cp:lastModifiedBy>
  <cp:revision>3</cp:revision>
  <dcterms:created xsi:type="dcterms:W3CDTF">2025-08-22T19:11:00Z</dcterms:created>
  <dcterms:modified xsi:type="dcterms:W3CDTF">2025-08-22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